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5526"/>
        <w:gridCol w:w="3285"/>
        <w:gridCol w:w="2811"/>
        <w:gridCol w:w="2333"/>
      </w:tblGrid>
      <w:tr w:rsidR="00455F64" w:rsidRPr="0047779C" w14:paraId="4A2C2FB1" w14:textId="77777777" w:rsidTr="00CD384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21E95" w14:textId="2D61C8A0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Pr="006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arison of baseline characteristics 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between the</w:t>
            </w:r>
            <w:r w:rsidRPr="006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cluded and excluded UK Biobank participants</w:t>
            </w:r>
          </w:p>
        </w:tc>
      </w:tr>
      <w:tr w:rsidR="00455F64" w:rsidRPr="0047779C" w14:paraId="153144FC" w14:textId="77777777" w:rsidTr="00CD3844">
        <w:trPr>
          <w:trHeight w:val="360"/>
        </w:trPr>
        <w:tc>
          <w:tcPr>
            <w:tcW w:w="1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72EB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5E23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luded (n=2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)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4A78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ed (n=2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AAB2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D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55F64" w:rsidRPr="0047779C" w14:paraId="6B2287D3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349E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ge in years, </w:t>
            </w:r>
            <w:proofErr w:type="spellStart"/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464C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8±8.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B496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4±7.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CAB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455F64" w:rsidRPr="0047779C" w14:paraId="70CA0AC5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5A9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ite race, 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F8C" w14:textId="1B5A632A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 (9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4ED2" w14:textId="759B0F35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7 (9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390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455F64" w:rsidRPr="0047779C" w14:paraId="44EF484C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1125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ownsend deprivation index, </w:t>
            </w:r>
            <w:proofErr w:type="spellStart"/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95E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±3.0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C70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±3.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B71A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455F64" w:rsidRPr="0047779C" w14:paraId="66F3663D" w14:textId="77777777" w:rsidTr="00CD3844">
        <w:trPr>
          <w:trHeight w:val="36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5C02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in kg/m</w:t>
            </w: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8EBF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3±4.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FCF1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6±4.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954C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55F64" w:rsidRPr="0047779C" w14:paraId="34BC07BE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600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hysical activity in MET-hours/week, </w:t>
            </w:r>
            <w:proofErr w:type="spellStart"/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0CB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9±45.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80F0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2±44.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DF6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</w:tr>
      <w:tr w:rsidR="00455F64" w:rsidRPr="0047779C" w14:paraId="4F4059A5" w14:textId="77777777" w:rsidTr="00CD3844">
        <w:trPr>
          <w:trHeight w:val="36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18B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ing status, n (</w:t>
            </w:r>
            <w:proofErr w:type="gramStart"/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A9D9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8DB9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C46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455F64" w:rsidRPr="0047779C" w14:paraId="243C5FC6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DBF7" w14:textId="77777777" w:rsidR="00455F64" w:rsidRPr="0047779C" w:rsidRDefault="00455F64" w:rsidP="00CD384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8872" w14:textId="58A352FF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0 (56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EAE" w14:textId="0CB3EC76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7 (5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54B4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5F64" w:rsidRPr="0047779C" w14:paraId="3BEBD5F6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55D" w14:textId="77777777" w:rsidR="00455F64" w:rsidRPr="0047779C" w:rsidRDefault="00455F64" w:rsidP="00CD384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viou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0BC" w14:textId="056B8D48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5 (34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BEDE" w14:textId="6D832CF4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 (3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AEE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5F64" w:rsidRPr="0047779C" w14:paraId="6D1895AE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E9D" w14:textId="77777777" w:rsidR="00455F64" w:rsidRPr="0047779C" w:rsidRDefault="00455F64" w:rsidP="00CD384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B7A" w14:textId="116FB47B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 (1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BD7B" w14:textId="5C606E6C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 (1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2C1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5F64" w:rsidRPr="0047779C" w14:paraId="549E8C55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1FE2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valent hypertension, 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FBB1" w14:textId="2B08F36F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 (26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FEE" w14:textId="7A7900B8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 (2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A400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455F64" w:rsidRPr="0047779C" w14:paraId="6667E7F8" w14:textId="77777777" w:rsidTr="00CD3844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A8E24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valent diabetes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DF2F" w14:textId="7B5FF362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0 (5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DB54" w14:textId="0F1D8ABB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0E3E2A" w:rsidRPr="000E3E2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 (6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3E368" w14:textId="77777777" w:rsidR="00455F64" w:rsidRPr="0047779C" w:rsidRDefault="00455F64" w:rsidP="00CD38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455F64" w:rsidRPr="0047779C" w14:paraId="5F4074BE" w14:textId="77777777" w:rsidTr="00CD384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11B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SD, standard deviation; BMI, body mass index; MET, metabolic equivalent; SMD, standardized mean difference.</w:t>
            </w:r>
          </w:p>
        </w:tc>
      </w:tr>
      <w:tr w:rsidR="00455F64" w:rsidRPr="0047779C" w14:paraId="0BA0B427" w14:textId="77777777" w:rsidTr="00CD3844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985B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proofErr w:type="gramEnd"/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tals did not sum to 100% due to small proportions of participants choosing "prefer not to answer".</w:t>
            </w:r>
          </w:p>
        </w:tc>
      </w:tr>
      <w:tr w:rsidR="00455F64" w:rsidRPr="0047779C" w14:paraId="436A408E" w14:textId="77777777" w:rsidTr="00CD3844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BEE85" w14:textId="77777777" w:rsidR="00455F64" w:rsidRPr="0047779C" w:rsidRDefault="00455F64" w:rsidP="00CD38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4777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MD &gt; 0.2 indicates a potentially relevant difference between the groups.</w:t>
            </w:r>
          </w:p>
        </w:tc>
      </w:tr>
    </w:tbl>
    <w:p w14:paraId="14D7F93D" w14:textId="77777777" w:rsidR="00C41E84" w:rsidRPr="00455F64" w:rsidRDefault="00C41E84"/>
    <w:sectPr w:rsidR="00C41E84" w:rsidRPr="00455F64" w:rsidSect="00455F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F4C37" w14:textId="77777777" w:rsidR="003D1C54" w:rsidRDefault="003D1C54" w:rsidP="000E3E2A">
      <w:r>
        <w:separator/>
      </w:r>
    </w:p>
  </w:endnote>
  <w:endnote w:type="continuationSeparator" w:id="0">
    <w:p w14:paraId="485F7A64" w14:textId="77777777" w:rsidR="003D1C54" w:rsidRDefault="003D1C54" w:rsidP="000E3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CE155" w14:textId="77777777" w:rsidR="003D1C54" w:rsidRDefault="003D1C54" w:rsidP="000E3E2A">
      <w:r>
        <w:separator/>
      </w:r>
    </w:p>
  </w:footnote>
  <w:footnote w:type="continuationSeparator" w:id="0">
    <w:p w14:paraId="00A76024" w14:textId="77777777" w:rsidR="003D1C54" w:rsidRDefault="003D1C54" w:rsidP="000E3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BB"/>
    <w:rsid w:val="000E3E2A"/>
    <w:rsid w:val="003D1C54"/>
    <w:rsid w:val="00455F64"/>
    <w:rsid w:val="008048BB"/>
    <w:rsid w:val="00C4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5A014"/>
  <w15:chartTrackingRefBased/>
  <w15:docId w15:val="{E9933FC9-837D-4900-8A09-27D8C6AF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3</cp:revision>
  <dcterms:created xsi:type="dcterms:W3CDTF">2022-12-21T06:06:00Z</dcterms:created>
  <dcterms:modified xsi:type="dcterms:W3CDTF">2023-03-09T13:02:00Z</dcterms:modified>
</cp:coreProperties>
</file>